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655A2" w14:textId="77777777" w:rsidR="006E4487" w:rsidRPr="00107799" w:rsidRDefault="006E4487" w:rsidP="006E4487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t>S</w:t>
      </w:r>
      <w:r>
        <w:rPr>
          <w:rFonts w:ascii="Helvetica" w:hAnsi="Helvetica" w:cstheme="minorHAnsi"/>
          <w:u w:val="single"/>
        </w:rPr>
        <w:t>3</w:t>
      </w:r>
      <w:r w:rsidRPr="00107799">
        <w:rPr>
          <w:rFonts w:ascii="Helvetica" w:hAnsi="Helvetica" w:cstheme="minorHAnsi"/>
          <w:u w:val="single"/>
        </w:rPr>
        <w:t xml:space="preserve"> Table</w:t>
      </w:r>
      <w:r w:rsidRPr="00B43589"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</w:t>
      </w:r>
      <w:r>
        <w:rPr>
          <w:rFonts w:ascii="Helvetica" w:hAnsi="Helvetica" w:cstheme="minorHAnsi"/>
        </w:rPr>
        <w:t>spectra values and coherence</w:t>
      </w:r>
      <w:r w:rsidRPr="00107799">
        <w:rPr>
          <w:rFonts w:ascii="Helvetica" w:hAnsi="Helvetica" w:cstheme="minorHAnsi"/>
        </w:rPr>
        <w:t xml:space="preserve"> obtained </w:t>
      </w:r>
      <w:r>
        <w:rPr>
          <w:rFonts w:ascii="Helvetica" w:hAnsi="Helvetica" w:cstheme="minorHAnsi"/>
        </w:rPr>
        <w:t>in the pre-</w:t>
      </w:r>
      <w:proofErr w:type="gramStart"/>
      <w:r>
        <w:rPr>
          <w:rFonts w:ascii="Helvetica" w:hAnsi="Helvetica" w:cstheme="minorHAnsi"/>
        </w:rPr>
        <w:t>ictal  and</w:t>
      </w:r>
      <w:proofErr w:type="gramEnd"/>
      <w:r>
        <w:rPr>
          <w:rFonts w:ascii="Helvetica" w:hAnsi="Helvetica" w:cstheme="minorHAnsi"/>
        </w:rPr>
        <w:t xml:space="preserve"> onset </w:t>
      </w:r>
      <w:r w:rsidRPr="00B873BE">
        <w:rPr>
          <w:rFonts w:ascii="Helvetica" w:hAnsi="Helvetica" w:cstheme="minorHAnsi"/>
        </w:rPr>
        <w:t xml:space="preserve">periods in the HPC and SN for LAF and HAS onset patterns. </w:t>
      </w:r>
      <w:r w:rsidRPr="00B873BE">
        <w:rPr>
          <w:rFonts w:ascii="Helvetica" w:hAnsi="Helvetica"/>
        </w:rPr>
        <w:t xml:space="preserve">Statistical comparison performed with a </w:t>
      </w:r>
      <w:r w:rsidRPr="00B873BE">
        <w:rPr>
          <w:rFonts w:ascii="Helvetica" w:hAnsi="Helvetica" w:cs="Times New Roman"/>
        </w:rPr>
        <w:t>Wilcoxon Signed Rank test for paired quantitative data</w:t>
      </w:r>
      <w:r w:rsidRPr="00B873BE">
        <w:rPr>
          <w:rFonts w:ascii="Helvetica" w:hAnsi="Helvetica"/>
        </w:rPr>
        <w:t>, *&lt;0.05, **&lt;0.01, ***&lt;0.001. Comparison</w:t>
      </w:r>
      <w:r>
        <w:rPr>
          <w:rFonts w:ascii="Helvetica" w:hAnsi="Helvetica"/>
        </w:rPr>
        <w:t>s</w:t>
      </w:r>
      <w:r w:rsidRPr="00107799">
        <w:rPr>
          <w:rFonts w:ascii="Helvetica" w:hAnsi="Helvetica"/>
        </w:rPr>
        <w:t xml:space="preserve"> between LAF and HAS seizures </w:t>
      </w:r>
      <w:proofErr w:type="gramStart"/>
      <w:r w:rsidRPr="00107799">
        <w:rPr>
          <w:rFonts w:ascii="Helvetica" w:hAnsi="Helvetica"/>
        </w:rPr>
        <w:t>were</w:t>
      </w:r>
      <w:proofErr w:type="gramEnd"/>
      <w:r w:rsidRPr="00107799">
        <w:rPr>
          <w:rFonts w:ascii="Helvetica" w:hAnsi="Helvetica"/>
        </w:rPr>
        <w:t xml:space="preserve"> performed with a Mann-Whitney Rank Sum test</w:t>
      </w:r>
      <w:r w:rsidRPr="00107799">
        <w:rPr>
          <w:rFonts w:ascii="Helvetica" w:eastAsia="Times New Roman" w:hAnsi="Helvetica" w:cstheme="minorHAnsi"/>
        </w:rPr>
        <w:t xml:space="preserve"> (# &lt;0.05)</w:t>
      </w:r>
      <w:r w:rsidRPr="00107799">
        <w:rPr>
          <w:rFonts w:ascii="Helvetica" w:hAnsi="Helvetica"/>
        </w:rPr>
        <w:t xml:space="preserve">.  Statistical values were </w:t>
      </w:r>
      <w:r w:rsidRPr="00107799">
        <w:rPr>
          <w:rFonts w:ascii="Helvetica" w:eastAsia="Times New Roman" w:hAnsi="Helvetica" w:cstheme="minorHAnsi"/>
        </w:rPr>
        <w:t>corrected for multiple comparison using Bonferroni correction.</w:t>
      </w:r>
      <w:r w:rsidRPr="00AB6726">
        <w:rPr>
          <w:rFonts w:ascii="Helvetica" w:hAnsi="Helvetica" w:cs="Times New Roman"/>
          <w:iCs/>
        </w:rPr>
        <w:t xml:space="preserve"> </w:t>
      </w:r>
    </w:p>
    <w:tbl>
      <w:tblPr>
        <w:tblStyle w:val="GridTable1Light"/>
        <w:tblpPr w:leftFromText="180" w:rightFromText="180" w:vertAnchor="text" w:horzAnchor="margin" w:tblpY="-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939"/>
        <w:gridCol w:w="1077"/>
        <w:gridCol w:w="2122"/>
        <w:gridCol w:w="383"/>
        <w:gridCol w:w="235"/>
        <w:gridCol w:w="1100"/>
        <w:gridCol w:w="2339"/>
      </w:tblGrid>
      <w:tr w:rsidR="006E4487" w:rsidRPr="00107799" w14:paraId="1D7FF4BB" w14:textId="77777777" w:rsidTr="00A42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vAlign w:val="center"/>
          </w:tcPr>
          <w:p w14:paraId="12001A0C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F3EAF2" w14:textId="77777777" w:rsidR="006E4487" w:rsidRPr="00FF03E6" w:rsidRDefault="006E4487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8FC50" w14:textId="77777777" w:rsidR="006E4487" w:rsidRPr="00FF03E6" w:rsidRDefault="006E4487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LAF (n=44)</w:t>
            </w:r>
          </w:p>
        </w:tc>
        <w:tc>
          <w:tcPr>
            <w:tcW w:w="383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445DF6" w14:textId="77777777" w:rsidR="006E4487" w:rsidRPr="00FF03E6" w:rsidRDefault="006E4487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D55220" w14:textId="77777777" w:rsidR="006E4487" w:rsidRPr="00FF03E6" w:rsidRDefault="006E4487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439" w:type="dxa"/>
            <w:gridSpan w:val="2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BC7277" w14:textId="77777777" w:rsidR="006E4487" w:rsidRPr="00FF03E6" w:rsidRDefault="006E4487" w:rsidP="00A4214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HAS (n=18)</w:t>
            </w:r>
          </w:p>
        </w:tc>
      </w:tr>
      <w:tr w:rsidR="006E4487" w:rsidRPr="00107799" w14:paraId="1868DFE5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vAlign w:val="center"/>
          </w:tcPr>
          <w:p w14:paraId="50DC77EF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F1E909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85D69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e-ictal</w:t>
            </w:r>
          </w:p>
        </w:tc>
        <w:tc>
          <w:tcPr>
            <w:tcW w:w="2122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86FE6F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nset</w:t>
            </w:r>
          </w:p>
        </w:tc>
        <w:tc>
          <w:tcPr>
            <w:tcW w:w="383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DBA10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BE1017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7C2E2E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re-ictal</w:t>
            </w:r>
          </w:p>
        </w:tc>
        <w:tc>
          <w:tcPr>
            <w:tcW w:w="2339" w:type="dxa"/>
            <w:tcBorders>
              <w:top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045CC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Onset</w:t>
            </w:r>
          </w:p>
        </w:tc>
      </w:tr>
      <w:tr w:rsidR="006E4487" w:rsidRPr="00107799" w14:paraId="22A915E8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vAlign w:val="center"/>
          </w:tcPr>
          <w:p w14:paraId="0A62093F" w14:textId="77777777" w:rsidR="006E4487" w:rsidRPr="00107799" w:rsidRDefault="006E4487" w:rsidP="00A4214E">
            <w:pPr>
              <w:spacing w:line="480" w:lineRule="auto"/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</w:rPr>
            </w:pPr>
            <w:r w:rsidRPr="00107799">
              <w:rPr>
                <w:rFonts w:ascii="Helvetica" w:hAnsi="Helvetica" w:cs="Times New Roman"/>
                <w:iCs/>
              </w:rPr>
              <w:t>HPC</w:t>
            </w: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6E095A13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77D180D6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63±0.006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3B488E59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107±0.006 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6989C8DE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 w:val="restart"/>
            <w:tcMar>
              <w:left w:w="0" w:type="dxa"/>
              <w:right w:w="0" w:type="dxa"/>
            </w:tcMar>
            <w:textDirection w:val="btLr"/>
            <w:vAlign w:val="center"/>
          </w:tcPr>
          <w:p w14:paraId="65EBD300" w14:textId="77777777" w:rsidR="006E4487" w:rsidRPr="00FF03E6" w:rsidRDefault="006E4487" w:rsidP="00A4214E">
            <w:pPr>
              <w:ind w:left="113" w:right="113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230A857D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104±0.014#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65AFC1C2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137±0.009**#</w:t>
            </w:r>
          </w:p>
        </w:tc>
      </w:tr>
      <w:tr w:rsidR="006E4487" w:rsidRPr="00107799" w14:paraId="5AEF92FC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BBA245F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3F12281A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3699543F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7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3341D6D2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29±0.004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7FDAF94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0E99DB1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3F776B3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0±0.001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6358A64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23±0.002***</w:t>
            </w:r>
          </w:p>
        </w:tc>
      </w:tr>
      <w:tr w:rsidR="006E4487" w:rsidRPr="00107799" w14:paraId="1C7B1B5F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3E6B94B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355F53BB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3–25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251BEC7A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2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3B4BB8FF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3±0.002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6304DCB6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4C94164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682835D4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3±0.001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69A5E62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9±0.001***</w:t>
            </w:r>
          </w:p>
        </w:tc>
      </w:tr>
      <w:tr w:rsidR="006E4487" w:rsidRPr="00107799" w14:paraId="6A9CEB45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D5BDA4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57D903E9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3B77D87D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7FB8FAE3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767DE19B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5644DCF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2ADE9C1F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39180C4E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E4487" w:rsidRPr="00107799" w14:paraId="7676C0F9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vAlign w:val="center"/>
          </w:tcPr>
          <w:p w14:paraId="20FA953A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  <w:r w:rsidRPr="00107799">
              <w:rPr>
                <w:rFonts w:ascii="Helvetica" w:hAnsi="Helvetica" w:cs="Times New Roman"/>
                <w:iCs/>
              </w:rPr>
              <w:t>SN</w:t>
            </w: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483B9FC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326D304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0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21E18988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1±0.001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6465DE4D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330E1D2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3F80E0DE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5±0.003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4E3F88FA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16±0.003</w:t>
            </w:r>
          </w:p>
        </w:tc>
      </w:tr>
      <w:tr w:rsidR="006E4487" w:rsidRPr="00107799" w14:paraId="70BC0441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4D60EB6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62FF3881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74278547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2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2B30DB8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4±0.001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0C62585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33E46923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5CA22187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3±0.001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52ED32A0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5±0.001*</w:t>
            </w:r>
          </w:p>
        </w:tc>
      </w:tr>
      <w:tr w:rsidR="006E4487" w:rsidRPr="00107799" w14:paraId="0FE43038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7FC3389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21520DC6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3–25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63E73A4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1±0.0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38B36500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2±0.001**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5536751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  <w:vAlign w:val="center"/>
          </w:tcPr>
          <w:p w14:paraId="25379149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5FCD5663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1±0.001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63780EFF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0.004±0.001***</w:t>
            </w:r>
            <w:r>
              <w:rPr>
                <w:rFonts w:ascii="Helvetica" w:hAnsi="Helvetica" w:cs="Times New Roman"/>
                <w:sz w:val="18"/>
                <w:szCs w:val="18"/>
              </w:rPr>
              <w:t>#</w:t>
            </w:r>
          </w:p>
        </w:tc>
      </w:tr>
      <w:tr w:rsidR="006E4487" w:rsidRPr="00FF03E6" w14:paraId="505A3B6B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1A972E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57269A73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077" w:type="dxa"/>
            <w:tcMar>
              <w:left w:w="0" w:type="dxa"/>
              <w:right w:w="0" w:type="dxa"/>
            </w:tcMar>
            <w:vAlign w:val="center"/>
          </w:tcPr>
          <w:p w14:paraId="7F000657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22" w:type="dxa"/>
            <w:tcMar>
              <w:left w:w="0" w:type="dxa"/>
              <w:right w:w="0" w:type="dxa"/>
            </w:tcMar>
            <w:vAlign w:val="center"/>
          </w:tcPr>
          <w:p w14:paraId="3F002C45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83" w:type="dxa"/>
            <w:tcMar>
              <w:left w:w="0" w:type="dxa"/>
              <w:right w:w="0" w:type="dxa"/>
            </w:tcMar>
            <w:vAlign w:val="center"/>
          </w:tcPr>
          <w:p w14:paraId="04AF25DE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E4C5E1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  <w:vAlign w:val="center"/>
          </w:tcPr>
          <w:p w14:paraId="62C3354E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39" w:type="dxa"/>
            <w:tcMar>
              <w:left w:w="0" w:type="dxa"/>
              <w:right w:w="0" w:type="dxa"/>
            </w:tcMar>
            <w:vAlign w:val="center"/>
          </w:tcPr>
          <w:p w14:paraId="75E0E912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6E4487" w:rsidRPr="00FF03E6" w14:paraId="64CDD9DA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vAlign w:val="center"/>
          </w:tcPr>
          <w:p w14:paraId="30A656A8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  <w:r>
              <w:rPr>
                <w:rFonts w:ascii="Helvetica" w:hAnsi="Helvetica" w:cs="Times New Roman"/>
                <w:iCs/>
              </w:rPr>
              <w:t>HPC/</w:t>
            </w:r>
            <w:r w:rsidRPr="00107799">
              <w:rPr>
                <w:rFonts w:ascii="Helvetica" w:hAnsi="Helvetica" w:cs="Times New Roman"/>
                <w:iCs/>
              </w:rPr>
              <w:t>SN</w:t>
            </w: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78573C40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–7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</w:tcPr>
          <w:p w14:paraId="45AF5F8E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6±0.02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</w:tcPr>
          <w:p w14:paraId="73F1B19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4±0.01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</w:tcPr>
          <w:p w14:paraId="1A37A483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</w:tcPr>
          <w:p w14:paraId="63AEEC5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</w:tcPr>
          <w:p w14:paraId="48AE7D28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68±0.03#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</w:tcPr>
          <w:p w14:paraId="69044B69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9±0.02**</w:t>
            </w:r>
          </w:p>
        </w:tc>
      </w:tr>
      <w:tr w:rsidR="006E4487" w:rsidRPr="00FF03E6" w14:paraId="14479248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82B70D0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4593B5A0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8–12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</w:tcPr>
          <w:p w14:paraId="4EABA1B4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2±0.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</w:tcPr>
          <w:p w14:paraId="2967436B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0±0.01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</w:tcPr>
          <w:p w14:paraId="79922F38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</w:tcPr>
          <w:p w14:paraId="782A5EE4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</w:tcPr>
          <w:p w14:paraId="0C87523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8±0.03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</w:tcPr>
          <w:p w14:paraId="3E6A6F96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0±0.03</w:t>
            </w:r>
          </w:p>
        </w:tc>
      </w:tr>
      <w:tr w:rsidR="006E4487" w:rsidRPr="00FF03E6" w14:paraId="6EDD9E32" w14:textId="77777777" w:rsidTr="00A4214E">
        <w:trPr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8C37DE5" w14:textId="77777777" w:rsidR="006E4487" w:rsidRPr="00107799" w:rsidRDefault="006E4487" w:rsidP="00A4214E">
            <w:pPr>
              <w:spacing w:line="480" w:lineRule="auto"/>
              <w:jc w:val="center"/>
              <w:outlineLvl w:val="0"/>
              <w:rPr>
                <w:rFonts w:ascii="Helvetica" w:hAnsi="Helvetica" w:cs="Times New Roman"/>
                <w:iCs/>
              </w:rPr>
            </w:pPr>
          </w:p>
        </w:tc>
        <w:tc>
          <w:tcPr>
            <w:tcW w:w="939" w:type="dxa"/>
            <w:tcMar>
              <w:left w:w="0" w:type="dxa"/>
              <w:right w:w="0" w:type="dxa"/>
            </w:tcMar>
            <w:vAlign w:val="center"/>
          </w:tcPr>
          <w:p w14:paraId="1EC17457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18"/>
                <w:szCs w:val="18"/>
              </w:rPr>
              <w:t>[13–25Hz]</w:t>
            </w:r>
          </w:p>
        </w:tc>
        <w:tc>
          <w:tcPr>
            <w:tcW w:w="1077" w:type="dxa"/>
            <w:tcMar>
              <w:left w:w="0" w:type="dxa"/>
              <w:right w:w="0" w:type="dxa"/>
            </w:tcMar>
          </w:tcPr>
          <w:p w14:paraId="7E98DF48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5±0.01</w:t>
            </w:r>
          </w:p>
        </w:tc>
        <w:tc>
          <w:tcPr>
            <w:tcW w:w="2122" w:type="dxa"/>
            <w:tcMar>
              <w:left w:w="0" w:type="dxa"/>
              <w:right w:w="0" w:type="dxa"/>
            </w:tcMar>
          </w:tcPr>
          <w:p w14:paraId="49BAB768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59±0.01*</w:t>
            </w:r>
          </w:p>
        </w:tc>
        <w:tc>
          <w:tcPr>
            <w:tcW w:w="383" w:type="dxa"/>
            <w:tcMar>
              <w:left w:w="0" w:type="dxa"/>
              <w:right w:w="0" w:type="dxa"/>
            </w:tcMar>
          </w:tcPr>
          <w:p w14:paraId="1B1ADA23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35" w:type="dxa"/>
            <w:vMerge/>
            <w:tcMar>
              <w:left w:w="0" w:type="dxa"/>
              <w:right w:w="0" w:type="dxa"/>
            </w:tcMar>
          </w:tcPr>
          <w:p w14:paraId="702F43E2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100" w:type="dxa"/>
            <w:tcMar>
              <w:left w:w="0" w:type="dxa"/>
              <w:right w:w="0" w:type="dxa"/>
            </w:tcMar>
          </w:tcPr>
          <w:p w14:paraId="604C26C4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63±0.02#</w:t>
            </w:r>
          </w:p>
        </w:tc>
        <w:tc>
          <w:tcPr>
            <w:tcW w:w="2339" w:type="dxa"/>
            <w:tcMar>
              <w:left w:w="0" w:type="dxa"/>
              <w:right w:w="0" w:type="dxa"/>
            </w:tcMar>
          </w:tcPr>
          <w:p w14:paraId="64781C2C" w14:textId="77777777" w:rsidR="006E4487" w:rsidRPr="00FF03E6" w:rsidRDefault="006E4487" w:rsidP="00A4214E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8"/>
                <w:szCs w:val="18"/>
              </w:rPr>
            </w:pPr>
            <w:r w:rsidRPr="00FF03E6">
              <w:rPr>
                <w:rFonts w:ascii="Helvetica" w:hAnsi="Helvetica" w:cs="Times New Roman"/>
                <w:sz w:val="20"/>
                <w:szCs w:val="20"/>
              </w:rPr>
              <w:t>0.63±0.02</w:t>
            </w:r>
          </w:p>
        </w:tc>
      </w:tr>
    </w:tbl>
    <w:p w14:paraId="470AD8AD" w14:textId="77777777" w:rsidR="006E4487" w:rsidRPr="00107799" w:rsidRDefault="006E4487" w:rsidP="006E4487">
      <w:pPr>
        <w:spacing w:after="0" w:line="480" w:lineRule="auto"/>
        <w:rPr>
          <w:rFonts w:ascii="Helvetica" w:hAnsi="Helvetica" w:cstheme="minorHAnsi"/>
        </w:rPr>
      </w:pPr>
    </w:p>
    <w:sectPr w:rsidR="006E4487" w:rsidRPr="00107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F2"/>
    <w:rsid w:val="00517715"/>
    <w:rsid w:val="005A1CF2"/>
    <w:rsid w:val="00617FB5"/>
    <w:rsid w:val="006E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650"/>
  <w15:chartTrackingRefBased/>
  <w15:docId w15:val="{71C0ADA1-D9E0-4214-BDAC-D65696AA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C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1C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17F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E448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>Emory University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gnas, Annaelle</dc:creator>
  <cp:keywords/>
  <dc:description/>
  <cp:lastModifiedBy>Devergnas, Annaelle</cp:lastModifiedBy>
  <cp:revision>3</cp:revision>
  <dcterms:created xsi:type="dcterms:W3CDTF">2024-07-18T15:11:00Z</dcterms:created>
  <dcterms:modified xsi:type="dcterms:W3CDTF">2024-07-18T15:15:00Z</dcterms:modified>
</cp:coreProperties>
</file>